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Table S3 sport disciplin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rt 1, articles focused on </w:t>
      </w:r>
      <w:r>
        <w:rPr>
          <w:rFonts w:cs="Times New Roman" w:ascii="Times New Roman" w:hAnsi="Times New Roman"/>
          <w:b/>
          <w:i/>
          <w:sz w:val="24"/>
          <w:szCs w:val="24"/>
        </w:rPr>
        <w:t>ACE</w:t>
      </w:r>
    </w:p>
    <w:tbl>
      <w:tblPr>
        <w:tblW w:w="153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580"/>
        <w:gridCol w:w="1560"/>
        <w:gridCol w:w="10614"/>
      </w:tblGrid>
      <w:tr>
        <w:trPr>
          <w:trHeight w:val="375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iplines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 in article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yagay G, 199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yerson S, 19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=5000m runn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=200m runn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0-3000m runn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ylor R, 199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ockey, cycling, skiing, track and field, swimming, rowing, gymnastics, oth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varez R, 20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cling, marathon, cross-country runn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nkinen T, 200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oss-country skiing, biathlon, Nordic combined, long-distance running, middle distance running, road cycl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zarov I B,20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distance athletes more than 20mi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ort distance athletes under 1mi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 distance athletes 1-20mi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ods D, 200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wimming &lt;= 4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anavini D, 200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ad cycling, track and field, cross-country ski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t-water kayak  racing times in 30-210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lins M, 200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athl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ott R A, 200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nning from 3000m-marath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ruskovicova H,2006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arathon, half-marathon, inline skating 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im O,20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rath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inter, 100-2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ynon N, 20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nning in 100-2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sta A M,20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ort distance swimming in 50-2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dle distance swimming in 400-15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eszczyk P,20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padimitriou I D, 20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distance running in 3000m-marathon, middle distance running in 800-1500m, triathlon, walk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nning in 100-400m, jumping, throwing, decathl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bina T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distance running &gt;50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enoy S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iathl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m C. H, 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cus, hammer, javelin; high, long and triple jump; pole vault; 100m, 200m running; weightlift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iplines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 in article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iz J R, 2010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 running, road cycl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jumping, sprint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uniesa C A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 runner and cyclist and row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ssa F, 201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printer, short distance swimming, volleyball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termittent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ootball, basketball, hockey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cott R A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nning &lt;400m, jumping, th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33928501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ikuchi N, 20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estl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ssidda M, 201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ccer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Part 2, articles focused on </w:t>
      </w:r>
      <w:r>
        <w:rPr>
          <w:rFonts w:cs="Times New Roman" w:ascii="Times New Roman" w:hAnsi="Times New Roman"/>
          <w:b/>
          <w:i/>
          <w:sz w:val="24"/>
        </w:rPr>
        <w:t>ACTN3</w:t>
      </w:r>
    </w:p>
    <w:tbl>
      <w:tblPr>
        <w:tblW w:w="153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580"/>
        <w:gridCol w:w="1560"/>
        <w:gridCol w:w="10614"/>
      </w:tblGrid>
      <w:tr>
        <w:trPr>
          <w:trHeight w:val="375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iplines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 in article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 N, 200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distance cycling, rowing, swimming &gt;=400m, track &gt;=5000m, cross-country ski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ck &lt;=800m, swimming &lt;=200m, judo, short distance track cycling, speed skat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iemi A K, 200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n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800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marathon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lk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iel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vent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parini A, 20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ang N, 2007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00m-marath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nning&lt;=400m, 110m hurdle, long and trple jump</w:t>
            </w:r>
          </w:p>
        </w:tc>
      </w:tr>
      <w:tr>
        <w:trPr>
          <w:trHeight w:val="6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ruzhevskaya A M, 20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pline skiing, artistic gymnastics, bodybuilding, figurte skating, icee hockey, jumping, powerlifting, running 100-400m, ski jumping, soccer, speed skating, swimming 50-100m, throwing, volleyball, weightlift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oth S M, 20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dybuilder, powerlift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padimitriou I D, 20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ng distance running 3000m-marathon, middle distance running in 800-1500m, triathlon, walk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rinter in 100-400m, jumping, throwing, dacathlo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hmetov I I, 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athlon, cross-country skiing, race walking, road cycling, rowing, swimming 800-2500m, triathlon, swimming 1500m, cycling 40000m, running 100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ssidda M, 2009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ymnastic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ang X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owing, track &gt;=5000m, marathon, long distance cycling, swimming&gt;=400m </w:t>
            </w:r>
          </w:p>
        </w:tc>
      </w:tr>
      <w:tr>
        <w:trPr>
          <w:trHeight w:val="6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uniesa C A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 runner and cyclist and row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Doring F E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cross-country skiing, bi- and triathlon, cycling, running, and 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cott R A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nning &lt;400m, jumping, throw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iz J R, 201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 running, road cycling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jumping, sprint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iu L L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wimming&lt;=400m 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hmetov I I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ed skating 500-10000m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essa F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printer, short distance swimming, volleyball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termittent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football, basketball, hockey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Gineviciene V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very long distance &gt;30min, long distance 5-30min, middle distance 45s-5min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bookmarkStart w:id="3" w:name="OLE_LINK4"/>
            <w:bookmarkStart w:id="4" w:name="OLE_LINK3"/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  <w:bookmarkEnd w:id="3"/>
            <w:bookmarkEnd w:id="4"/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sprint, oth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iz J R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olleyball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Kothari S T, 20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udy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isciplines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Definition in articles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ynon N, 20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Endurance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un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5000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arathon, road cycl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ng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ow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swimm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00–15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 cross-country sk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–50km, triath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on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ska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&gt;=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000m , walkers, swim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&gt;200 m , duathlete and water polo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weightlifting, sprinting &lt;=200 m, track and field jumpin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volleybal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ice hockey, skating &lt;=1000 m, boxing, wrestling, swimming &lt;=200 m, weightlifting, figure skating, shot putting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heavy ev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and taekwondo .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assidda M, 20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ccer</w:t>
            </w:r>
          </w:p>
        </w:tc>
      </w:tr>
      <w:tr>
        <w:trPr>
          <w:trHeight w:val="30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Kikuchi N, 20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Power</w:t>
            </w:r>
          </w:p>
        </w:tc>
        <w:tc>
          <w:tcPr>
            <w:tcW w:w="106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restl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7:11:00Z</dcterms:created>
  <dc:creator>yy</dc:creator>
  <dc:description/>
  <cp:keywords/>
  <dc:language>en-US</dc:language>
  <cp:lastModifiedBy>wolfson</cp:lastModifiedBy>
  <dcterms:modified xsi:type="dcterms:W3CDTF">2012-11-06T11:50:00Z</dcterms:modified>
  <cp:revision>27</cp:revision>
  <dc:subject/>
  <dc:title/>
</cp:coreProperties>
</file>